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6615" w:rsidRDefault="00866615" w:rsidP="0086661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2 Table. </w:t>
      </w:r>
      <w:r w:rsidR="00D0340C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Comparison of basic patient characteristic between participants and non-participa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6"/>
        <w:gridCol w:w="3372"/>
        <w:gridCol w:w="1737"/>
        <w:gridCol w:w="1985"/>
        <w:gridCol w:w="1412"/>
      </w:tblGrid>
      <w:tr w:rsidR="00866615" w:rsidRPr="00010C1D" w:rsidTr="00AB0191">
        <w:trPr>
          <w:trHeight w:val="567"/>
        </w:trPr>
        <w:tc>
          <w:tcPr>
            <w:tcW w:w="3928" w:type="dxa"/>
            <w:gridSpan w:val="2"/>
          </w:tcPr>
          <w:p w:rsidR="00866615" w:rsidRPr="00010C1D" w:rsidRDefault="00866615" w:rsidP="007A00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37" w:type="dxa"/>
          </w:tcPr>
          <w:p w:rsidR="00866615" w:rsidRDefault="00866615" w:rsidP="007A00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rticipants</w:t>
            </w:r>
          </w:p>
          <w:p w:rsidR="00866615" w:rsidRPr="00010C1D" w:rsidRDefault="00866615" w:rsidP="007A00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n=35)</w:t>
            </w:r>
          </w:p>
        </w:tc>
        <w:tc>
          <w:tcPr>
            <w:tcW w:w="1985" w:type="dxa"/>
          </w:tcPr>
          <w:p w:rsidR="00866615" w:rsidRDefault="00866615" w:rsidP="007A00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n-participants</w:t>
            </w:r>
          </w:p>
          <w:p w:rsidR="00866615" w:rsidRPr="00010C1D" w:rsidRDefault="00866615" w:rsidP="007A00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n=18)</w:t>
            </w:r>
          </w:p>
        </w:tc>
        <w:tc>
          <w:tcPr>
            <w:tcW w:w="1412" w:type="dxa"/>
          </w:tcPr>
          <w:p w:rsidR="00866615" w:rsidRPr="0024002C" w:rsidRDefault="00866615" w:rsidP="007A007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02C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  <w:r w:rsidRPr="0024002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866615" w:rsidRPr="00010C1D" w:rsidTr="00AB0191">
        <w:trPr>
          <w:trHeight w:val="340"/>
        </w:trPr>
        <w:tc>
          <w:tcPr>
            <w:tcW w:w="3928" w:type="dxa"/>
            <w:gridSpan w:val="2"/>
          </w:tcPr>
          <w:p w:rsidR="00866615" w:rsidRPr="00010C1D" w:rsidRDefault="00866615" w:rsidP="007A007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1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, yrs.</w:t>
            </w:r>
          </w:p>
        </w:tc>
        <w:tc>
          <w:tcPr>
            <w:tcW w:w="1737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±9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.4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±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</w:p>
        </w:tc>
      </w:tr>
      <w:tr w:rsidR="00866615" w:rsidRPr="00010C1D" w:rsidTr="00AB0191">
        <w:trPr>
          <w:trHeight w:val="340"/>
        </w:trPr>
        <w:tc>
          <w:tcPr>
            <w:tcW w:w="3928" w:type="dxa"/>
            <w:gridSpan w:val="2"/>
          </w:tcPr>
          <w:p w:rsidR="00866615" w:rsidRPr="00010C1D" w:rsidRDefault="00866615" w:rsidP="007A007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1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1737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AB0191">
              <w:rPr>
                <w:rFonts w:ascii="Times New Roman" w:hAnsi="Times New Roman"/>
                <w:sz w:val="24"/>
                <w:szCs w:val="24"/>
                <w:lang w:val="en-US"/>
              </w:rPr>
              <w:t>888</w:t>
            </w:r>
          </w:p>
        </w:tc>
      </w:tr>
      <w:tr w:rsidR="00AB0191" w:rsidRPr="00010C1D" w:rsidTr="00AB0191">
        <w:trPr>
          <w:trHeight w:val="340"/>
        </w:trPr>
        <w:tc>
          <w:tcPr>
            <w:tcW w:w="556" w:type="dxa"/>
          </w:tcPr>
          <w:p w:rsidR="00866615" w:rsidRPr="00010C1D" w:rsidRDefault="00866615" w:rsidP="007A007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72" w:type="dxa"/>
          </w:tcPr>
          <w:p w:rsidR="00866615" w:rsidRPr="00295E2F" w:rsidRDefault="00866615" w:rsidP="007A007F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5E2F">
              <w:rPr>
                <w:rFonts w:ascii="Times New Roman" w:hAnsi="Times New Roman"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1737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B0191">
              <w:rPr>
                <w:rFonts w:ascii="Times New Roman" w:hAnsi="Times New Roman"/>
                <w:sz w:val="24"/>
                <w:szCs w:val="24"/>
                <w:lang w:val="en-US"/>
              </w:rPr>
              <w:t>(31)</w:t>
            </w:r>
          </w:p>
        </w:tc>
        <w:tc>
          <w:tcPr>
            <w:tcW w:w="1985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 (33)</w:t>
            </w:r>
          </w:p>
        </w:tc>
        <w:tc>
          <w:tcPr>
            <w:tcW w:w="1412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615" w:rsidRPr="00010C1D" w:rsidTr="00AB0191">
        <w:trPr>
          <w:trHeight w:val="340"/>
        </w:trPr>
        <w:tc>
          <w:tcPr>
            <w:tcW w:w="3928" w:type="dxa"/>
            <w:gridSpan w:val="2"/>
          </w:tcPr>
          <w:p w:rsidR="00866615" w:rsidRPr="00010C1D" w:rsidRDefault="00866615" w:rsidP="007A007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rgical procedure</w:t>
            </w:r>
          </w:p>
        </w:tc>
        <w:tc>
          <w:tcPr>
            <w:tcW w:w="1737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:rsidR="00866615" w:rsidRPr="00010C1D" w:rsidRDefault="00AB0191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48</w:t>
            </w:r>
          </w:p>
        </w:tc>
      </w:tr>
      <w:tr w:rsidR="00866615" w:rsidRPr="00010C1D" w:rsidTr="00AB0191">
        <w:trPr>
          <w:trHeight w:val="340"/>
        </w:trPr>
        <w:tc>
          <w:tcPr>
            <w:tcW w:w="556" w:type="dxa"/>
          </w:tcPr>
          <w:p w:rsidR="00866615" w:rsidRDefault="00866615" w:rsidP="0086661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72" w:type="dxa"/>
          </w:tcPr>
          <w:p w:rsidR="00866615" w:rsidRPr="00866615" w:rsidRDefault="00866615" w:rsidP="00866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66615">
              <w:rPr>
                <w:rFonts w:ascii="Times New Roman" w:hAnsi="Times New Roman"/>
                <w:sz w:val="24"/>
                <w:szCs w:val="24"/>
                <w:lang w:val="en-US"/>
              </w:rPr>
              <w:t>Sleeve gastrectom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n (%)</w:t>
            </w:r>
          </w:p>
          <w:p w:rsidR="00866615" w:rsidRDefault="00866615" w:rsidP="0086661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37" w:type="dxa"/>
          </w:tcPr>
          <w:p w:rsidR="00866615" w:rsidRPr="00010C1D" w:rsidRDefault="00866615" w:rsidP="00866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</w:t>
            </w:r>
            <w:r w:rsidR="00AB0191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866615" w:rsidRPr="00010C1D" w:rsidRDefault="00866615" w:rsidP="00866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</w:t>
            </w:r>
            <w:r w:rsidR="00AB0191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:rsidR="00866615" w:rsidRPr="00010C1D" w:rsidRDefault="00866615" w:rsidP="00866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615" w:rsidRPr="00866615" w:rsidTr="00AB0191">
        <w:trPr>
          <w:trHeight w:val="340"/>
        </w:trPr>
        <w:tc>
          <w:tcPr>
            <w:tcW w:w="556" w:type="dxa"/>
          </w:tcPr>
          <w:p w:rsidR="00866615" w:rsidRDefault="00866615" w:rsidP="0086661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72" w:type="dxa"/>
          </w:tcPr>
          <w:p w:rsidR="00866615" w:rsidRPr="00866615" w:rsidRDefault="00866615" w:rsidP="0086661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6661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oux-en-Y gastric bypass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737" w:type="dxa"/>
          </w:tcPr>
          <w:p w:rsidR="00866615" w:rsidRPr="00010C1D" w:rsidRDefault="00866615" w:rsidP="00866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</w:t>
            </w:r>
            <w:r w:rsidR="00AB0191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866615" w:rsidRPr="00010C1D" w:rsidRDefault="00866615" w:rsidP="00866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(</w:t>
            </w:r>
            <w:r w:rsidR="00AB0191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:rsidR="00866615" w:rsidRPr="00010C1D" w:rsidRDefault="00866615" w:rsidP="0086661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66615" w:rsidRPr="00010C1D" w:rsidTr="00AB0191">
        <w:trPr>
          <w:trHeight w:val="340"/>
        </w:trPr>
        <w:tc>
          <w:tcPr>
            <w:tcW w:w="3928" w:type="dxa"/>
            <w:gridSpan w:val="2"/>
          </w:tcPr>
          <w:p w:rsidR="00866615" w:rsidRPr="00010C1D" w:rsidRDefault="00866615" w:rsidP="007A007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10C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me post-surgery, months</w:t>
            </w:r>
            <w:r w:rsidR="00AB0191" w:rsidRPr="00AB019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37" w:type="dxa"/>
          </w:tcPr>
          <w:p w:rsidR="00866615" w:rsidRPr="00010C1D" w:rsidRDefault="0086661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57A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0 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B57A05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010C1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866615" w:rsidRPr="00010C1D" w:rsidRDefault="00B57A05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.3</w:t>
            </w:r>
            <w:r w:rsidR="00866615" w:rsidRPr="00010C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="00866615" w:rsidRPr="00010C1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</w:tcPr>
          <w:p w:rsidR="00866615" w:rsidRPr="00010C1D" w:rsidRDefault="00AB0191" w:rsidP="007A007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02</w:t>
            </w:r>
          </w:p>
        </w:tc>
      </w:tr>
    </w:tbl>
    <w:p w:rsidR="00866615" w:rsidRPr="00010C1D" w:rsidRDefault="00866615" w:rsidP="0086661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10C1D">
        <w:rPr>
          <w:rFonts w:ascii="Times New Roman" w:hAnsi="Times New Roman"/>
          <w:sz w:val="24"/>
          <w:szCs w:val="24"/>
          <w:lang w:val="en-US"/>
        </w:rPr>
        <w:t>Data is presented as mean (±SD) unless indicated otherwise</w:t>
      </w:r>
    </w:p>
    <w:p w:rsidR="00866615" w:rsidRDefault="00866615" w:rsidP="00AB0191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010C1D">
        <w:rPr>
          <w:rFonts w:ascii="Times New Roman" w:hAnsi="Times New Roman"/>
          <w:sz w:val="24"/>
          <w:szCs w:val="24"/>
          <w:lang w:val="en-US"/>
        </w:rPr>
        <w:t xml:space="preserve"> Differences between groups were tested using two-tailed t-test for normally distributed continuous variables</w:t>
      </w:r>
      <w:r w:rsidR="00D0340C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0340C" w:rsidRPr="00D0340C">
        <w:rPr>
          <w:rFonts w:ascii="Times New Roman" w:hAnsi="Times New Roman"/>
          <w:sz w:val="24"/>
          <w:szCs w:val="24"/>
          <w:lang w:val="en-US"/>
        </w:rPr>
        <w:t>Mann-Whitney-U test</w:t>
      </w:r>
      <w:r w:rsidR="00607F75">
        <w:rPr>
          <w:lang w:val="en-US"/>
        </w:rPr>
        <w:t xml:space="preserve"> </w:t>
      </w:r>
      <w:r w:rsidR="00D0340C">
        <w:rPr>
          <w:rFonts w:ascii="Times New Roman" w:hAnsi="Times New Roman"/>
          <w:sz w:val="24"/>
          <w:szCs w:val="24"/>
          <w:lang w:val="en-US"/>
        </w:rPr>
        <w:t>for non-</w:t>
      </w:r>
      <w:r w:rsidR="00D0340C" w:rsidRPr="00010C1D">
        <w:rPr>
          <w:rFonts w:ascii="Times New Roman" w:hAnsi="Times New Roman"/>
          <w:sz w:val="24"/>
          <w:szCs w:val="24"/>
          <w:lang w:val="en-US"/>
        </w:rPr>
        <w:t>normally distributed continuous variables</w:t>
      </w:r>
      <w:r w:rsidR="00D0340C">
        <w:rPr>
          <w:rFonts w:ascii="Times New Roman" w:hAnsi="Times New Roman"/>
          <w:sz w:val="24"/>
          <w:szCs w:val="24"/>
          <w:lang w:val="en-US"/>
        </w:rPr>
        <w:t>,</w:t>
      </w:r>
      <w:r w:rsidRPr="00010C1D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CB330F" w:rsidRPr="005E7A4C">
        <w:rPr>
          <w:rFonts w:ascii="Times New Roman" w:hAnsi="Times New Roman"/>
          <w:sz w:val="24"/>
          <w:szCs w:val="24"/>
          <w:lang w:val="en"/>
        </w:rPr>
        <w:t>Chi-squared test</w:t>
      </w:r>
      <w:r w:rsidR="00CB330F" w:rsidRPr="00010C1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10C1D">
        <w:rPr>
          <w:rFonts w:ascii="Times New Roman" w:hAnsi="Times New Roman"/>
          <w:sz w:val="24"/>
          <w:szCs w:val="24"/>
          <w:lang w:val="en-US"/>
        </w:rPr>
        <w:t>for categorical variables</w:t>
      </w:r>
    </w:p>
    <w:p w:rsidR="00AB0191" w:rsidRDefault="00AB0191" w:rsidP="00AB019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b </w:t>
      </w:r>
      <w:r w:rsidRPr="00010C1D">
        <w:rPr>
          <w:rFonts w:ascii="Times New Roman" w:hAnsi="Times New Roman"/>
          <w:sz w:val="24"/>
          <w:szCs w:val="24"/>
          <w:lang w:val="en-US"/>
        </w:rPr>
        <w:t xml:space="preserve">Data is presented as </w:t>
      </w:r>
      <w:r>
        <w:rPr>
          <w:rFonts w:ascii="Times New Roman" w:hAnsi="Times New Roman"/>
          <w:sz w:val="24"/>
          <w:szCs w:val="24"/>
          <w:lang w:val="en-US"/>
        </w:rPr>
        <w:t>median</w:t>
      </w:r>
      <w:r w:rsidRPr="00010C1D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IQR</w:t>
      </w:r>
      <w:r w:rsidRPr="00010C1D">
        <w:rPr>
          <w:rFonts w:ascii="Times New Roman" w:hAnsi="Times New Roman"/>
          <w:sz w:val="24"/>
          <w:szCs w:val="24"/>
          <w:lang w:val="en-US"/>
        </w:rPr>
        <w:t>)</w:t>
      </w:r>
    </w:p>
    <w:p w:rsidR="00AB0191" w:rsidRDefault="00AB0191" w:rsidP="00866615">
      <w:pPr>
        <w:rPr>
          <w:rFonts w:ascii="Times New Roman" w:hAnsi="Times New Roman"/>
          <w:sz w:val="24"/>
          <w:szCs w:val="24"/>
          <w:lang w:val="en-US"/>
        </w:rPr>
      </w:pPr>
    </w:p>
    <w:p w:rsidR="00AB0191" w:rsidRDefault="00AB0191" w:rsidP="00866615">
      <w:pPr>
        <w:rPr>
          <w:rFonts w:ascii="Times New Roman" w:hAnsi="Times New Roman"/>
          <w:sz w:val="24"/>
          <w:szCs w:val="24"/>
          <w:lang w:val="en-US"/>
        </w:rPr>
      </w:pPr>
    </w:p>
    <w:p w:rsidR="00AB0191" w:rsidRDefault="00AB0191" w:rsidP="00866615">
      <w:pPr>
        <w:rPr>
          <w:rFonts w:ascii="Times New Roman" w:hAnsi="Times New Roman"/>
          <w:sz w:val="24"/>
          <w:szCs w:val="24"/>
          <w:lang w:val="en-US"/>
        </w:rPr>
      </w:pPr>
    </w:p>
    <w:p w:rsidR="00AB0191" w:rsidRPr="00010C1D" w:rsidRDefault="00AB0191" w:rsidP="00866615">
      <w:pPr>
        <w:rPr>
          <w:rFonts w:ascii="Times New Roman" w:hAnsi="Times New Roman"/>
          <w:sz w:val="24"/>
          <w:szCs w:val="24"/>
          <w:lang w:val="en-US"/>
        </w:rPr>
      </w:pPr>
    </w:p>
    <w:p w:rsidR="002E664C" w:rsidRPr="00866615" w:rsidRDefault="002E664C">
      <w:pPr>
        <w:rPr>
          <w:lang w:val="en-US"/>
        </w:rPr>
      </w:pPr>
    </w:p>
    <w:sectPr w:rsidR="002E664C" w:rsidRPr="008666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15"/>
    <w:rsid w:val="002E664C"/>
    <w:rsid w:val="00326258"/>
    <w:rsid w:val="00607F75"/>
    <w:rsid w:val="00866615"/>
    <w:rsid w:val="00AB0191"/>
    <w:rsid w:val="00B57A05"/>
    <w:rsid w:val="00B866D5"/>
    <w:rsid w:val="00CB330F"/>
    <w:rsid w:val="00D0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ADF9C"/>
  <w15:chartTrackingRefBased/>
  <w15:docId w15:val="{B72F92DA-EB4D-4AF7-BE38-E75C4B2F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6615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6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</dc:creator>
  <cp:keywords/>
  <dc:description/>
  <cp:lastModifiedBy>Wiese</cp:lastModifiedBy>
  <cp:revision>7</cp:revision>
  <dcterms:created xsi:type="dcterms:W3CDTF">2022-12-30T16:22:00Z</dcterms:created>
  <dcterms:modified xsi:type="dcterms:W3CDTF">2023-01-03T11:59:00Z</dcterms:modified>
</cp:coreProperties>
</file>